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2D40E" w14:textId="362F6DF7" w:rsidR="008344D8" w:rsidRPr="008344D8" w:rsidRDefault="008344D8">
      <w:pPr>
        <w:rPr>
          <w:rFonts w:ascii="Calibri" w:hAnsi="Calibri" w:cs="Calibri"/>
          <w:b/>
          <w:bCs/>
        </w:rPr>
      </w:pPr>
      <w:r w:rsidRPr="008344D8">
        <w:rPr>
          <w:rFonts w:ascii="Calibri" w:hAnsi="Calibri" w:cs="Calibri"/>
          <w:b/>
          <w:bCs/>
        </w:rPr>
        <w:t>S2 Table</w:t>
      </w:r>
    </w:p>
    <w:p w14:paraId="43DD9B0F" w14:textId="77777777" w:rsidR="008344D8" w:rsidRDefault="008344D8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964"/>
        <w:gridCol w:w="851"/>
        <w:gridCol w:w="425"/>
        <w:gridCol w:w="425"/>
        <w:gridCol w:w="567"/>
        <w:gridCol w:w="426"/>
        <w:gridCol w:w="425"/>
        <w:gridCol w:w="425"/>
        <w:gridCol w:w="567"/>
        <w:gridCol w:w="567"/>
        <w:gridCol w:w="708"/>
      </w:tblGrid>
      <w:tr w:rsidR="00291429" w:rsidRPr="00F17FE8" w14:paraId="390B3FFD" w14:textId="77777777" w:rsidTr="00C107BC">
        <w:trPr>
          <w:cantSplit/>
          <w:trHeight w:val="1153"/>
          <w:jc w:val="center"/>
        </w:trPr>
        <w:tc>
          <w:tcPr>
            <w:tcW w:w="3964" w:type="dxa"/>
            <w:vMerge w:val="restart"/>
            <w:shd w:val="clear" w:color="auto" w:fill="auto"/>
            <w:noWrap/>
            <w:vAlign w:val="center"/>
            <w:hideMark/>
          </w:tcPr>
          <w:p w14:paraId="74546B26" w14:textId="0FC3759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851" w:type="dxa"/>
            <w:vMerge w:val="restart"/>
            <w:shd w:val="clear" w:color="auto" w:fill="auto"/>
            <w:textDirection w:val="btLr"/>
            <w:vAlign w:val="center"/>
            <w:hideMark/>
          </w:tcPr>
          <w:p w14:paraId="659F943A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roscope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  <w:hideMark/>
          </w:tcPr>
          <w:p w14:paraId="360665D7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ration (min)</w:t>
            </w:r>
          </w:p>
        </w:tc>
        <w:tc>
          <w:tcPr>
            <w:tcW w:w="425" w:type="dxa"/>
            <w:vMerge w:val="restart"/>
            <w:shd w:val="clear" w:color="auto" w:fill="auto"/>
            <w:textDirection w:val="btLr"/>
            <w:vAlign w:val="center"/>
            <w:hideMark/>
          </w:tcPr>
          <w:p w14:paraId="2E7DAABE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-slices</w:t>
            </w:r>
          </w:p>
        </w:tc>
        <w:tc>
          <w:tcPr>
            <w:tcW w:w="567" w:type="dxa"/>
            <w:vMerge w:val="restart"/>
            <w:shd w:val="clear" w:color="auto" w:fill="auto"/>
            <w:textDirection w:val="btLr"/>
            <w:vAlign w:val="center"/>
            <w:hideMark/>
          </w:tcPr>
          <w:p w14:paraId="260C195C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-step (</w:t>
            </w:r>
            <w:proofErr w:type="spellStart"/>
            <w:r w:rsidRPr="00F17FE8">
              <w:rPr>
                <w:rFonts w:ascii="Arial" w:hAnsi="Arial" w:cs="Arial"/>
                <w:b/>
                <w:bCs/>
                <w:sz w:val="20"/>
                <w:szCs w:val="20"/>
              </w:rPr>
              <w:t>μ</w:t>
            </w: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proofErr w:type="spellEnd"/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26" w:type="dxa"/>
            <w:vMerge w:val="restart"/>
            <w:shd w:val="clear" w:color="auto" w:fill="auto"/>
            <w:textDirection w:val="btLr"/>
            <w:vAlign w:val="center"/>
            <w:hideMark/>
          </w:tcPr>
          <w:p w14:paraId="3935AC33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ame rate (sec)</w:t>
            </w:r>
          </w:p>
        </w:tc>
        <w:tc>
          <w:tcPr>
            <w:tcW w:w="850" w:type="dxa"/>
            <w:gridSpan w:val="2"/>
            <w:shd w:val="clear" w:color="auto" w:fill="auto"/>
            <w:textDirection w:val="btLr"/>
            <w:vAlign w:val="center"/>
            <w:hideMark/>
          </w:tcPr>
          <w:p w14:paraId="5B1BE8D5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ser (%)</w:t>
            </w:r>
          </w:p>
        </w:tc>
        <w:tc>
          <w:tcPr>
            <w:tcW w:w="1134" w:type="dxa"/>
            <w:gridSpan w:val="2"/>
            <w:shd w:val="clear" w:color="auto" w:fill="auto"/>
            <w:textDirection w:val="btLr"/>
            <w:vAlign w:val="center"/>
            <w:hideMark/>
          </w:tcPr>
          <w:p w14:paraId="58C01815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(</w:t>
            </w:r>
            <w:proofErr w:type="spellStart"/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C68BC43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gures</w:t>
            </w:r>
          </w:p>
        </w:tc>
      </w:tr>
      <w:tr w:rsidR="00291429" w:rsidRPr="00F17FE8" w14:paraId="5C44F0DF" w14:textId="77777777" w:rsidTr="00C107BC">
        <w:trPr>
          <w:cantSplit/>
          <w:trHeight w:val="606"/>
          <w:jc w:val="center"/>
        </w:trPr>
        <w:tc>
          <w:tcPr>
            <w:tcW w:w="3964" w:type="dxa"/>
            <w:vMerge/>
            <w:shd w:val="clear" w:color="auto" w:fill="auto"/>
            <w:noWrap/>
            <w:vAlign w:val="center"/>
          </w:tcPr>
          <w:p w14:paraId="7FA2AB17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textDirection w:val="btLr"/>
            <w:vAlign w:val="center"/>
          </w:tcPr>
          <w:p w14:paraId="1E8A9DEC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46D93748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Merge/>
            <w:shd w:val="clear" w:color="auto" w:fill="auto"/>
            <w:textDirection w:val="btLr"/>
            <w:vAlign w:val="center"/>
          </w:tcPr>
          <w:p w14:paraId="162AA91D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textDirection w:val="btLr"/>
            <w:vAlign w:val="center"/>
          </w:tcPr>
          <w:p w14:paraId="7DA67CD9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vMerge/>
            <w:shd w:val="clear" w:color="auto" w:fill="auto"/>
            <w:textDirection w:val="btLr"/>
            <w:vAlign w:val="center"/>
          </w:tcPr>
          <w:p w14:paraId="77107D53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4EA4D9F4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8</w:t>
            </w:r>
          </w:p>
        </w:tc>
        <w:tc>
          <w:tcPr>
            <w:tcW w:w="425" w:type="dxa"/>
            <w:shd w:val="clear" w:color="auto" w:fill="auto"/>
            <w:textDirection w:val="btLr"/>
            <w:vAlign w:val="center"/>
          </w:tcPr>
          <w:p w14:paraId="254A48C6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1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2DD69352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67" w:type="dxa"/>
            <w:shd w:val="clear" w:color="auto" w:fill="auto"/>
            <w:textDirection w:val="btLr"/>
            <w:vAlign w:val="center"/>
          </w:tcPr>
          <w:p w14:paraId="1BDE7DE5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61</w:t>
            </w:r>
          </w:p>
        </w:tc>
        <w:tc>
          <w:tcPr>
            <w:tcW w:w="708" w:type="dxa"/>
            <w:vMerge/>
            <w:shd w:val="clear" w:color="auto" w:fill="auto"/>
            <w:noWrap/>
            <w:textDirection w:val="btLr"/>
            <w:vAlign w:val="center"/>
          </w:tcPr>
          <w:p w14:paraId="41906A25" w14:textId="77777777" w:rsidR="00291429" w:rsidRPr="00F17FE8" w:rsidRDefault="00291429" w:rsidP="00AE6354">
            <w:pPr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91429" w:rsidRPr="00F17FE8" w14:paraId="5210EA10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5BD9764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and HIS-11::</w:t>
            </w:r>
            <w:proofErr w:type="spell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</w:t>
            </w:r>
            <w:proofErr w:type="spell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jmSi7 [pJD348/pSW077; mosI_5'mex-5_GFP::tbb-2; </w:t>
            </w:r>
            <w:proofErr w:type="spellStart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his-11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9B3E6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EB619F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0EC7B6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  <w:p w14:paraId="111066B0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  <w:p w14:paraId="3D40320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CCD478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6FFDED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143FB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  <w:p w14:paraId="00DC0028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  <w:p w14:paraId="12FEC15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4D196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14:paraId="72D3BB2C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C0852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C1719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2FF68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E-F, S1A-B, S4B, 5C-D, S6A-C</w:t>
            </w:r>
          </w:p>
        </w:tc>
      </w:tr>
      <w:tr w:rsidR="00291429" w:rsidRPr="00F17FE8" w14:paraId="368C4172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6DF045E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and HIS-11::</w:t>
            </w:r>
            <w:proofErr w:type="spell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</w:t>
            </w:r>
            <w:proofErr w:type="spell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jmSi7 [pJD348/pSW077; mosI_5'mex-5_GFP::tbb-2; </w:t>
            </w:r>
            <w:proofErr w:type="spellStart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herry</w:t>
            </w:r>
            <w:proofErr w:type="spellEnd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his-11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5B74DF8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orum Wave FX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436F7D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BCEB74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5A76F7" w14:textId="77777777" w:rsidR="00291429" w:rsidRPr="00F17FE8" w:rsidRDefault="00291429" w:rsidP="00AE635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3D92967B" w14:textId="77777777" w:rsidR="00291429" w:rsidRPr="00F17FE8" w:rsidRDefault="00291429" w:rsidP="00AE635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A3C1B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*</w:t>
            </w:r>
          </w:p>
          <w:p w14:paraId="144BDCA2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D5BE115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14:paraId="08D6BF3E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173747B" w14:textId="77777777" w:rsidR="00291429" w:rsidRPr="00F17FE8" w:rsidRDefault="00291429" w:rsidP="00AE635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*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486D0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B, S3A</w:t>
            </w:r>
          </w:p>
        </w:tc>
      </w:tr>
      <w:tr w:rsidR="00291429" w:rsidRPr="00F17FE8" w14:paraId="46E83BA3" w14:textId="77777777" w:rsidTr="00AE6354">
        <w:trPr>
          <w:trHeight w:val="372"/>
          <w:jc w:val="center"/>
        </w:trPr>
        <w:tc>
          <w:tcPr>
            <w:tcW w:w="9350" w:type="dxa"/>
            <w:gridSpan w:val="11"/>
            <w:shd w:val="clear" w:color="auto" w:fill="auto"/>
            <w:vAlign w:val="center"/>
          </w:tcPr>
          <w:p w14:paraId="3DB79552" w14:textId="77777777" w:rsidR="00291429" w:rsidRPr="00F17FE8" w:rsidRDefault="00291429" w:rsidP="00AE635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* laser wavelength 491; ** dual camera, single exposure)</w:t>
            </w:r>
          </w:p>
        </w:tc>
      </w:tr>
      <w:tr w:rsidR="00291429" w:rsidRPr="00F17FE8" w14:paraId="1EF376CA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5644B5A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channel imaging of HIS-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jmSi31[pJD446_pJD362_Mos2_Pmex-5_mCherry_his11_3'UTRtbb-2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DAF-16::GFP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16(ot971[daf-16::GFP])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AA968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41C26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8CC28D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485D4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22F797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526ED7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730DF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EA963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928B22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F0838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F-G, S3C</w:t>
            </w:r>
          </w:p>
        </w:tc>
      </w:tr>
      <w:tr w:rsidR="00291429" w:rsidRPr="00F17FE8" w14:paraId="0D213932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D20F08E" w14:textId="2B4D1A25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channel imaging of HIS-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jmSi31[pJD446_pJD362_Mos2_Pmex-5_mCherry_his11_3'UTRtbb-2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and </w:t>
            </w:r>
            <w:r w:rsidR="00ED3787"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F-16::GFP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16(ot971[daf-16::GFP])</w:t>
            </w:r>
            <w:r w:rsidR="00ED3787"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97B3B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DB98C2F" w14:textId="1AC0FD31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43A364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  <w:p w14:paraId="37E015A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ACDA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5A16047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F77C5A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</w:t>
            </w:r>
          </w:p>
          <w:p w14:paraId="136A6C9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D4221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D7CCB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92B8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A77AD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-E, 3C, S3B</w:t>
            </w:r>
          </w:p>
        </w:tc>
      </w:tr>
      <w:tr w:rsidR="00291429" w:rsidRPr="00F17FE8" w14:paraId="477C031B" w14:textId="77777777" w:rsidTr="00C107BC">
        <w:trPr>
          <w:trHeight w:val="6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4E9BDC8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Si567 [pOD1517/pSW222; Pmex-5::mCherry::tbb-2::tbb-2_3'UTR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67E4B5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BDE06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56916E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  <w:p w14:paraId="0F1603C7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  <w:p w14:paraId="5A9BA27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14:paraId="1FB4796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2843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AB802D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527E9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CEA047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14:paraId="6CE77338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3C2AB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3FCCF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A68D0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D-F, S4E-F, 4A, S5C</w:t>
            </w:r>
          </w:p>
        </w:tc>
      </w:tr>
      <w:tr w:rsidR="00291429" w:rsidRPr="00F17FE8" w14:paraId="39C40EDE" w14:textId="77777777" w:rsidTr="00C107BC">
        <w:trPr>
          <w:trHeight w:val="6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B8FEEEF" w14:textId="77777777" w:rsidR="00291429" w:rsidRPr="00F17FE8" w:rsidRDefault="00291429" w:rsidP="00AE635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sz w:val="20"/>
                <w:szCs w:val="20"/>
              </w:rPr>
              <w:t xml:space="preserve">Single channel imaging of </w:t>
            </w:r>
            <w:proofErr w:type="gramStart"/>
            <w:r w:rsidRPr="00F17FE8">
              <w:rPr>
                <w:rFonts w:ascii="Arial" w:eastAsia="Times New Roman" w:hAnsi="Arial" w:cs="Arial"/>
                <w:sz w:val="20"/>
                <w:szCs w:val="20"/>
              </w:rPr>
              <w:t>GFP::</w:t>
            </w:r>
            <w:proofErr w:type="gramEnd"/>
            <w:r w:rsidRPr="00F17FE8">
              <w:rPr>
                <w:rFonts w:ascii="Arial" w:eastAsia="Times New Roman" w:hAnsi="Arial" w:cs="Arial"/>
                <w:sz w:val="20"/>
                <w:szCs w:val="20"/>
              </w:rPr>
              <w:t>TBB-2 (</w:t>
            </w:r>
            <w:r w:rsidRPr="00F17FE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jIs1 [unc-119(+) pie-1::GFP::tbb-2]</w:t>
            </w:r>
            <w:r w:rsidRPr="00F17FE8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E35A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ECC74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A6659B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  <w:p w14:paraId="1894D197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  <w:p w14:paraId="20393F0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  <w:p w14:paraId="4F330F8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E8C70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2733F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801C3B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BEA277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6B9EA7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  <w:p w14:paraId="5DB2240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1D766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539D3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B</w:t>
            </w:r>
          </w:p>
        </w:tc>
      </w:tr>
      <w:tr w:rsidR="00291429" w:rsidRPr="00F17FE8" w14:paraId="30BA4402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317B2F1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and HIS-11::mCH 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jmSi7 [pJD348/pSW077; mosI_5'mex-5_GFP::tbb-2; mCherry::his-11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CA9165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38BC3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9857D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00F6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70CCDB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  <w:p w14:paraId="313DE99C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37DB9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F0FCF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63F6B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  <w:p w14:paraId="1A5BA69E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3BE7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7E7E2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</w:t>
            </w:r>
          </w:p>
        </w:tc>
      </w:tr>
      <w:tr w:rsidR="00291429" w:rsidRPr="00F17FE8" w14:paraId="13B8E641" w14:textId="77777777" w:rsidTr="00C107BC">
        <w:trPr>
          <w:trHeight w:val="9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74CFD02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hannel imaging of HIS-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jmSi31[pJD446_pJD362_Mos2_Pmex-5_mCherry_his11_3'UTRtbb-2]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713052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57B6F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8141C1F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  <w:p w14:paraId="26878FAE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  <w:p w14:paraId="399FC57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66B24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BD338E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3A8BE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14CC52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EF2541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7502AF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  <w:p w14:paraId="6EF4C5C5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53FA5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A, S5A</w:t>
            </w:r>
          </w:p>
        </w:tc>
      </w:tr>
      <w:tr w:rsidR="00291429" w:rsidRPr="00F17FE8" w14:paraId="75ED9F84" w14:textId="77777777" w:rsidTr="00C107BC">
        <w:trPr>
          <w:trHeight w:val="12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376619F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Si567 [pOD1517/pSW222; Pmex-5::mCherry::tbb-2::tbb-2_3'UTR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DAF-2::AID::mNG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2(hq363[daf-2::degron::mNeonGreen])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FFD89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C254FAF" w14:textId="4096A1DA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E6EA7D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29D6F2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E27D4B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91818F1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81B2A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B0DB4E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A499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45918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A-B</w:t>
            </w:r>
          </w:p>
        </w:tc>
      </w:tr>
      <w:tr w:rsidR="00291429" w:rsidRPr="00F17FE8" w14:paraId="535DAE24" w14:textId="77777777" w:rsidTr="00C107BC">
        <w:trPr>
          <w:trHeight w:val="120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80D8E3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spellStart"/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RFP</w:t>
            </w:r>
            <w:proofErr w:type="spell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pSi20[Pmex-5::TAGRFPT::PH::tbb-2 3'UTR + unc-119 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DAF-2::AID::mNG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2(hq363[daf-2::degron::mNeonGreen])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1629E6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524CCD" w14:textId="1F585C7F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590BB3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22807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A7E03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850E57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280A18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C1D64B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46C6B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41977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A</w:t>
            </w:r>
          </w:p>
        </w:tc>
      </w:tr>
      <w:tr w:rsidR="00291429" w:rsidRPr="00F17FE8" w14:paraId="2EF3D272" w14:textId="77777777" w:rsidTr="00C107BC">
        <w:trPr>
          <w:trHeight w:val="1200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BEE6E1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Si567 [pOD1517/pSW222; Pmex-5::mCherry::tbb-2::tbb-2_3'UTR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DAF-2::AID::mNG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2(hq363[daf-2::degron::mNeonGreen])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0298D1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AD3456" w14:textId="5131525D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2BD99B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BFC0F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D5AFE1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D2152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481D1A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55E49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304429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3B3ACA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C</w:t>
            </w:r>
          </w:p>
        </w:tc>
      </w:tr>
      <w:tr w:rsidR="00291429" w:rsidRPr="00F17FE8" w14:paraId="7599D7CF" w14:textId="77777777" w:rsidTr="00C107BC">
        <w:trPr>
          <w:trHeight w:val="12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5ADD2D57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channel imaging of 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B-2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Si567 [pOD1517/pSW222; Pmex-5::mCherry::tbb-2::tbb-2_3'UTR; cb-unc-119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and DAF-16::GFP::AID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f-16(hq389[daf-16::</w:t>
            </w:r>
            <w:proofErr w:type="spellStart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degron])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138D8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F8EB94A" w14:textId="662B2377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16751A2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  <w:p w14:paraId="13B3702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E303E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11A80ED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D0D82C" w14:textId="77777777" w:rsidR="00291429" w:rsidRPr="00F17FE8" w:rsidRDefault="00291429" w:rsidP="00AE635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  <w:p w14:paraId="6701BBD1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8F24BB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80FD2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7C147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28D5AA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D</w:t>
            </w:r>
          </w:p>
        </w:tc>
      </w:tr>
      <w:tr w:rsidR="00291429" w:rsidRPr="00F17FE8" w14:paraId="73A79C42" w14:textId="77777777" w:rsidTr="00C107BC">
        <w:trPr>
          <w:trHeight w:val="600"/>
          <w:jc w:val="center"/>
        </w:trPr>
        <w:tc>
          <w:tcPr>
            <w:tcW w:w="3964" w:type="dxa"/>
            <w:shd w:val="clear" w:color="auto" w:fill="auto"/>
            <w:vAlign w:val="center"/>
            <w:hideMark/>
          </w:tcPr>
          <w:p w14:paraId="29F9268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channel imaging of CED-</w:t>
            </w:r>
            <w:proofErr w:type="gramStart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 (</w:t>
            </w:r>
            <w:r w:rsidRPr="00F17FE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cls39 [lim-7::ced-1::GFP;lim-15(+)]</w:t>
            </w: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8968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kon CSU-X1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9C4D3A7" w14:textId="4F3A6BD0" w:rsidR="00291429" w:rsidRPr="00F17FE8" w:rsidRDefault="00C107BC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F87021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F2804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112EDE0F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09B1E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F9C2B4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AF558C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1B3C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09A910" w14:textId="77777777" w:rsidR="00291429" w:rsidRPr="00F17FE8" w:rsidRDefault="00291429" w:rsidP="00AE635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F</w:t>
            </w:r>
          </w:p>
        </w:tc>
      </w:tr>
    </w:tbl>
    <w:p w14:paraId="66278BDA" w14:textId="468FE576" w:rsidR="00184C96" w:rsidRPr="00C107BC" w:rsidRDefault="00C107BC">
      <w:pPr>
        <w:rPr>
          <w:rFonts w:ascii="Arial" w:hAnsi="Arial" w:cs="Arial"/>
          <w:sz w:val="20"/>
          <w:szCs w:val="20"/>
        </w:rPr>
      </w:pPr>
      <w:r w:rsidRPr="00C107BC">
        <w:rPr>
          <w:rFonts w:ascii="Arial" w:hAnsi="Arial" w:cs="Arial"/>
          <w:sz w:val="20"/>
          <w:szCs w:val="20"/>
          <w:vertAlign w:val="superscript"/>
        </w:rPr>
        <w:t>$</w:t>
      </w:r>
      <w:r>
        <w:rPr>
          <w:rFonts w:ascii="Arial" w:hAnsi="Arial" w:cs="Arial"/>
          <w:sz w:val="20"/>
          <w:szCs w:val="20"/>
        </w:rPr>
        <w:t xml:space="preserve"> </w:t>
      </w:r>
      <w:r w:rsidRPr="00C107BC">
        <w:rPr>
          <w:rFonts w:ascii="Arial" w:hAnsi="Arial" w:cs="Arial"/>
          <w:sz w:val="20"/>
          <w:szCs w:val="20"/>
        </w:rPr>
        <w:t>ST = single timepoint</w:t>
      </w:r>
    </w:p>
    <w:sectPr w:rsidR="00184C96" w:rsidRPr="00C107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NrAwMDMwtjQ0NzVU0lEKTi0uzszPAykwrAUAZjIsvSwAAAA="/>
  </w:docVars>
  <w:rsids>
    <w:rsidRoot w:val="00291429"/>
    <w:rsid w:val="000161A2"/>
    <w:rsid w:val="000221CB"/>
    <w:rsid w:val="00044E74"/>
    <w:rsid w:val="000B7B03"/>
    <w:rsid w:val="000C5A45"/>
    <w:rsid w:val="000E624E"/>
    <w:rsid w:val="0011162D"/>
    <w:rsid w:val="00114C35"/>
    <w:rsid w:val="001160CC"/>
    <w:rsid w:val="00116280"/>
    <w:rsid w:val="001316E2"/>
    <w:rsid w:val="00132EEB"/>
    <w:rsid w:val="0013367A"/>
    <w:rsid w:val="00182673"/>
    <w:rsid w:val="00184C96"/>
    <w:rsid w:val="00197EC5"/>
    <w:rsid w:val="002323D1"/>
    <w:rsid w:val="00261FB5"/>
    <w:rsid w:val="00291429"/>
    <w:rsid w:val="002B7630"/>
    <w:rsid w:val="002D7B9F"/>
    <w:rsid w:val="002E19A0"/>
    <w:rsid w:val="002E22D9"/>
    <w:rsid w:val="002E5A08"/>
    <w:rsid w:val="002E763F"/>
    <w:rsid w:val="00300A4D"/>
    <w:rsid w:val="003060ED"/>
    <w:rsid w:val="00313458"/>
    <w:rsid w:val="00350CAC"/>
    <w:rsid w:val="003F634E"/>
    <w:rsid w:val="0042532A"/>
    <w:rsid w:val="00464EED"/>
    <w:rsid w:val="004752B2"/>
    <w:rsid w:val="00480E1F"/>
    <w:rsid w:val="00487F63"/>
    <w:rsid w:val="004F035F"/>
    <w:rsid w:val="005007E7"/>
    <w:rsid w:val="00503FC6"/>
    <w:rsid w:val="00537C4D"/>
    <w:rsid w:val="005411B1"/>
    <w:rsid w:val="0054477D"/>
    <w:rsid w:val="00544B04"/>
    <w:rsid w:val="00582F30"/>
    <w:rsid w:val="005F7930"/>
    <w:rsid w:val="00655062"/>
    <w:rsid w:val="0067761D"/>
    <w:rsid w:val="006A1D92"/>
    <w:rsid w:val="006E3D67"/>
    <w:rsid w:val="007046B1"/>
    <w:rsid w:val="00713B59"/>
    <w:rsid w:val="007163A3"/>
    <w:rsid w:val="007361AB"/>
    <w:rsid w:val="00747716"/>
    <w:rsid w:val="00766D9B"/>
    <w:rsid w:val="00775B5A"/>
    <w:rsid w:val="00780870"/>
    <w:rsid w:val="007960A4"/>
    <w:rsid w:val="007C5289"/>
    <w:rsid w:val="007D2969"/>
    <w:rsid w:val="007E3D11"/>
    <w:rsid w:val="007F7CF7"/>
    <w:rsid w:val="008344D8"/>
    <w:rsid w:val="00864F86"/>
    <w:rsid w:val="008E63AB"/>
    <w:rsid w:val="00943144"/>
    <w:rsid w:val="00960D90"/>
    <w:rsid w:val="00982E4A"/>
    <w:rsid w:val="009B0399"/>
    <w:rsid w:val="009C6954"/>
    <w:rsid w:val="009F00EB"/>
    <w:rsid w:val="00A02470"/>
    <w:rsid w:val="00A36751"/>
    <w:rsid w:val="00A72C65"/>
    <w:rsid w:val="00A82FED"/>
    <w:rsid w:val="00A857AE"/>
    <w:rsid w:val="00A95399"/>
    <w:rsid w:val="00A96530"/>
    <w:rsid w:val="00AA1C7F"/>
    <w:rsid w:val="00AB35A1"/>
    <w:rsid w:val="00AE0CA0"/>
    <w:rsid w:val="00B23D6A"/>
    <w:rsid w:val="00B6109F"/>
    <w:rsid w:val="00B63A9C"/>
    <w:rsid w:val="00B81BBB"/>
    <w:rsid w:val="00B86343"/>
    <w:rsid w:val="00BC2496"/>
    <w:rsid w:val="00BC54A3"/>
    <w:rsid w:val="00C07443"/>
    <w:rsid w:val="00C107BC"/>
    <w:rsid w:val="00C23B05"/>
    <w:rsid w:val="00C63F83"/>
    <w:rsid w:val="00D57289"/>
    <w:rsid w:val="00D665F7"/>
    <w:rsid w:val="00D720D0"/>
    <w:rsid w:val="00D9666A"/>
    <w:rsid w:val="00DB3FD5"/>
    <w:rsid w:val="00DD42E9"/>
    <w:rsid w:val="00DD5982"/>
    <w:rsid w:val="00DD5C98"/>
    <w:rsid w:val="00E23824"/>
    <w:rsid w:val="00E343D3"/>
    <w:rsid w:val="00ED3787"/>
    <w:rsid w:val="00EE177C"/>
    <w:rsid w:val="00EF773B"/>
    <w:rsid w:val="00F10DBD"/>
    <w:rsid w:val="00F11155"/>
    <w:rsid w:val="00F17FE8"/>
    <w:rsid w:val="00F22BB3"/>
    <w:rsid w:val="00F73267"/>
    <w:rsid w:val="00F86D26"/>
    <w:rsid w:val="00FB6E2C"/>
    <w:rsid w:val="00FC0BCB"/>
    <w:rsid w:val="00FE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5A05D"/>
  <w15:chartTrackingRefBased/>
  <w15:docId w15:val="{50ECB2A7-0FC3-164A-8DFB-81DF81748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429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Gerhold</dc:creator>
  <cp:keywords/>
  <dc:description/>
  <cp:lastModifiedBy>Abigail Gerhold, Dr</cp:lastModifiedBy>
  <cp:revision>2</cp:revision>
  <dcterms:created xsi:type="dcterms:W3CDTF">2024-11-29T20:05:00Z</dcterms:created>
  <dcterms:modified xsi:type="dcterms:W3CDTF">2024-11-29T20:05:00Z</dcterms:modified>
</cp:coreProperties>
</file>